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850" w:rsidRDefault="00794850" w:rsidP="00794850">
      <w:pPr>
        <w:pStyle w:val="Caption"/>
      </w:pPr>
      <w:bookmarkStart w:id="0" w:name="_Toc65037836"/>
      <w:bookmarkStart w:id="1" w:name="_Toc66804499"/>
      <w:proofErr w:type="gramStart"/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.</w:t>
      </w:r>
      <w:proofErr w:type="gramEnd"/>
      <w:r>
        <w:t xml:space="preserve"> </w:t>
      </w:r>
      <w:r w:rsidRPr="009C7F68">
        <w:t>Summary of the pharmacokinetic parameters of</w:t>
      </w:r>
      <w:r>
        <w:t xml:space="preserve"> THC</w:t>
      </w:r>
      <w:r w:rsidRPr="009C7F68">
        <w:t xml:space="preserve"> by product</w:t>
      </w:r>
      <w:bookmarkEnd w:id="0"/>
      <w:bookmarkEnd w:id="1"/>
    </w:p>
    <w:tbl>
      <w:tblPr>
        <w:tblW w:w="8780" w:type="dxa"/>
        <w:tblLook w:val="04A0"/>
      </w:tblPr>
      <w:tblGrid>
        <w:gridCol w:w="1840"/>
        <w:gridCol w:w="2800"/>
        <w:gridCol w:w="2820"/>
        <w:gridCol w:w="1320"/>
      </w:tblGrid>
      <w:tr w:rsidR="00794850" w:rsidRPr="00B401C6" w:rsidTr="00201087">
        <w:trPr>
          <w:trHeight w:val="292"/>
        </w:trPr>
        <w:tc>
          <w:tcPr>
            <w:tcW w:w="18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5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01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ducts</w:t>
            </w:r>
          </w:p>
          <w:p w:rsidR="00794850" w:rsidRPr="0067600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± SD</w:t>
            </w:r>
            <w:r w:rsidRPr="00B401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edian (Min to Max)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401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794850" w:rsidRPr="00B401C6" w:rsidTr="00201087">
        <w:trPr>
          <w:trHeight w:val="292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94850" w:rsidRPr="00B401C6" w:rsidRDefault="00794850" w:rsidP="0020108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lutec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™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E11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16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T-diluted cannabis oil</w:t>
            </w:r>
            <w:r w:rsidRPr="001E11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  <w:r w:rsidRPr="001E11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94850" w:rsidRPr="00B401C6" w:rsidRDefault="00794850" w:rsidP="0020108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94850" w:rsidRPr="00B401C6" w:rsidTr="00201087">
        <w:trPr>
          <w:trHeight w:val="583"/>
        </w:trPr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C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*h)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 ± 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7.8 (3.3 to 16.0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 ± 5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0.2 (3.3 to 23.9)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4 (l)</w:t>
            </w:r>
          </w:p>
        </w:tc>
      </w:tr>
      <w:tr w:rsidR="00794850" w:rsidRPr="00B401C6" w:rsidTr="00201087">
        <w:trPr>
          <w:trHeight w:val="583"/>
        </w:trPr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softHyphen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 ± 1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4.3 (2.1 to 8.8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 ± 1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1 (0.6 to 4.3)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 0.001 (l)</w:t>
            </w:r>
          </w:p>
        </w:tc>
      </w:tr>
      <w:tr w:rsidR="00794850" w:rsidRPr="00B401C6" w:rsidTr="00201087">
        <w:trPr>
          <w:trHeight w:val="583"/>
        </w:trPr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h)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4 ± 0.6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750 (0.500 to 3.000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 ± 1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5.0 (3.0 to 8.0)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794850" w:rsidRPr="00B401C6" w:rsidTr="00201087">
        <w:trPr>
          <w:trHeight w:val="583"/>
        </w:trPr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la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2 ± 0.0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000 (0.000 to 0.167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 ± 1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5 (0.0 to 4.0)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794850" w:rsidRPr="00B401C6" w:rsidTr="00201087">
        <w:trPr>
          <w:trHeight w:val="583"/>
        </w:trPr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UC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*h)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 ± 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8.3 (3.5 to 16.6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 ± 5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1.2 (5.1 to 25.5)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</w:tr>
      <w:tr w:rsidR="00794850" w:rsidRPr="00B401C6" w:rsidTr="00201087">
        <w:trPr>
          <w:trHeight w:val="583"/>
        </w:trPr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λ (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9 ± 0.1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623 (0.319 to 1.127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1 ± 0.0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177 (0.117 to 0.274)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794850" w:rsidRPr="00B401C6" w:rsidTr="00201087">
        <w:trPr>
          <w:trHeight w:val="583"/>
        </w:trPr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1/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 ± 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1 (0.6 to 2.2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 ± 1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3.9 (2.5 to 5.9)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794850" w:rsidRPr="00B401C6" w:rsidTr="00201087">
        <w:trPr>
          <w:trHeight w:val="583"/>
        </w:trPr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λ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Z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8 ± 0.2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680 (0.452 to 1.311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6 ± 0.1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332 (0.137 to 0.486)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 0.001 (l)</w:t>
            </w:r>
          </w:p>
        </w:tc>
      </w:tr>
      <w:tr w:rsidR="00794850" w:rsidRPr="00B401C6" w:rsidTr="00201087">
        <w:trPr>
          <w:trHeight w:val="583"/>
        </w:trPr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1/2, z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 ± 0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0 (0.5 to 1.5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 ± 1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1 (1.4 to 5.1)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794850" w:rsidRPr="00B401C6" w:rsidTr="00201087">
        <w:trPr>
          <w:trHeight w:val="583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 ± 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4 (0.9 to 2.6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2 ± 0.2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664 (0.273 to 0.972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94850" w:rsidRPr="00B401C6" w:rsidRDefault="00794850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 0.001 (l)</w:t>
            </w:r>
          </w:p>
        </w:tc>
      </w:tr>
    </w:tbl>
    <w:p w:rsidR="00794850" w:rsidRPr="00BC33FE" w:rsidRDefault="00794850" w:rsidP="00794850">
      <w:pPr>
        <w:spacing w:after="0"/>
        <w:rPr>
          <w:sz w:val="18"/>
          <w:szCs w:val="18"/>
        </w:rPr>
      </w:pPr>
      <w:proofErr w:type="gramStart"/>
      <w:r w:rsidRPr="00BC33FE">
        <w:rPr>
          <w:sz w:val="18"/>
          <w:szCs w:val="18"/>
        </w:rPr>
        <w:t>n</w:t>
      </w:r>
      <w:proofErr w:type="gramEnd"/>
      <w:r w:rsidRPr="00BC33FE">
        <w:rPr>
          <w:sz w:val="18"/>
          <w:szCs w:val="18"/>
        </w:rPr>
        <w:t>, number; SD, standard deviation; Min, minimum; Max, maximum.</w:t>
      </w:r>
    </w:p>
    <w:p w:rsidR="00794850" w:rsidRPr="00BC33FE" w:rsidRDefault="00794850" w:rsidP="00794850">
      <w:pPr>
        <w:spacing w:after="0"/>
        <w:rPr>
          <w:sz w:val="18"/>
          <w:szCs w:val="18"/>
        </w:rPr>
      </w:pPr>
      <w:r w:rsidRPr="00BC33FE">
        <w:rPr>
          <w:sz w:val="18"/>
          <w:szCs w:val="18"/>
        </w:rPr>
        <w:t xml:space="preserve">For continuous outcomes, p-values were generated using t-test, log-transformed t-test (l), or </w:t>
      </w:r>
      <w:proofErr w:type="spellStart"/>
      <w:r w:rsidRPr="00BC33FE">
        <w:rPr>
          <w:sz w:val="18"/>
          <w:szCs w:val="18"/>
        </w:rPr>
        <w:t>Wilcoxon’s</w:t>
      </w:r>
      <w:proofErr w:type="spellEnd"/>
      <w:r w:rsidRPr="00BC33FE">
        <w:rPr>
          <w:sz w:val="18"/>
          <w:szCs w:val="18"/>
        </w:rPr>
        <w:t xml:space="preserve"> Rank-Sum test (w) depending on normality.</w:t>
      </w:r>
    </w:p>
    <w:p w:rsidR="00794850" w:rsidRDefault="00794850" w:rsidP="00794850"/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794850"/>
    <w:rsid w:val="00280A8A"/>
    <w:rsid w:val="0079485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850"/>
    <w:pPr>
      <w:spacing w:after="16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794850"/>
    <w:pPr>
      <w:keepNext/>
      <w:spacing w:after="0"/>
    </w:pPr>
    <w:rPr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794850"/>
    <w:rPr>
      <w:rFonts w:ascii="Times New Roman" w:hAnsi="Times New Roman"/>
      <w:bCs/>
      <w:i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05T06:17:00Z</dcterms:created>
  <dcterms:modified xsi:type="dcterms:W3CDTF">2022-07-05T06:20:00Z</dcterms:modified>
</cp:coreProperties>
</file>